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50" w:type="dxa"/>
        <w:tblLook w:val="04A0" w:firstRow="1" w:lastRow="0" w:firstColumn="1" w:lastColumn="0" w:noHBand="0" w:noVBand="1"/>
      </w:tblPr>
      <w:tblGrid>
        <w:gridCol w:w="9350"/>
      </w:tblGrid>
      <w:tr w:rsidR="00CE2361" w:rsidRPr="00623577" w14:paraId="6B1F49EA" w14:textId="77777777" w:rsidTr="005A3561">
        <w:trPr>
          <w:trHeight w:val="290"/>
        </w:trPr>
        <w:tc>
          <w:tcPr>
            <w:tcW w:w="9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1120AC" w14:textId="77777777" w:rsidR="00CE2361" w:rsidRPr="00623577" w:rsidRDefault="00CE2361" w:rsidP="005A35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hAnsi="Times New Roman" w:cs="Times New Roman"/>
              </w:rPr>
              <w:br w:type="page"/>
            </w:r>
            <w:r w:rsidRPr="006235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Supporting Information.</w:t>
            </w: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 xml:space="preserve"> 118 statements generated following round one</w:t>
            </w:r>
          </w:p>
        </w:tc>
      </w:tr>
      <w:tr w:rsidR="00CE2361" w:rsidRPr="00623577" w14:paraId="476FBF6B" w14:textId="77777777" w:rsidTr="005A3561">
        <w:trPr>
          <w:trHeight w:val="290"/>
        </w:trPr>
        <w:tc>
          <w:tcPr>
            <w:tcW w:w="9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38846" w14:textId="77777777" w:rsidR="00CE2361" w:rsidRPr="00623577" w:rsidRDefault="00CE2361" w:rsidP="005A356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Statements related to the assessment of sesamoiditis (n=56)</w:t>
            </w:r>
          </w:p>
        </w:tc>
      </w:tr>
      <w:tr w:rsidR="00CE2361" w:rsidRPr="00623577" w14:paraId="56CF7ED4" w14:textId="77777777" w:rsidTr="005A3561">
        <w:trPr>
          <w:trHeight w:val="290"/>
        </w:trPr>
        <w:tc>
          <w:tcPr>
            <w:tcW w:w="9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F4B7B" w14:textId="77777777" w:rsidR="00CE2361" w:rsidRPr="00623577" w:rsidRDefault="00CE2361" w:rsidP="00CE236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To undertake a ‘PQRST’ pain assessment (including asking the patient questions regarding mechanism of injury/onset of pain, location of pain, quality/description of pain, pain severity [i.e., 0-10 rating scale], timing/pattern of pain, aggravating factors, relieving factors, duration of pain)</w:t>
            </w:r>
          </w:p>
        </w:tc>
      </w:tr>
      <w:tr w:rsidR="00CE2361" w:rsidRPr="00623577" w14:paraId="78E5E7C4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7141805A" w14:textId="77777777" w:rsidR="00CE2361" w:rsidRPr="00623577" w:rsidRDefault="00CE2361" w:rsidP="00CE236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To determine whether the patient reports a history of swelling/bruising in the sesamoid area</w:t>
            </w:r>
          </w:p>
        </w:tc>
      </w:tr>
      <w:tr w:rsidR="00CE2361" w:rsidRPr="00623577" w14:paraId="422A263D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26F939C6" w14:textId="77777777" w:rsidR="00CE2361" w:rsidRPr="00623577" w:rsidRDefault="00CE2361" w:rsidP="00CE236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To determine whether the patient has tried or received other treatment(s) for their current symptoms and, if so, the outcome of those treatment(s)</w:t>
            </w:r>
          </w:p>
        </w:tc>
      </w:tr>
      <w:tr w:rsidR="00CE2361" w:rsidRPr="00623577" w14:paraId="20FDCC83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6609CCAC" w14:textId="77777777" w:rsidR="00CE2361" w:rsidRPr="00623577" w:rsidRDefault="00CE2361" w:rsidP="00CE236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To determine whether the patient currently experiences pain in other regions of the foot or lower limb</w:t>
            </w:r>
          </w:p>
        </w:tc>
      </w:tr>
      <w:tr w:rsidR="00CE2361" w:rsidRPr="00623577" w14:paraId="3D6D096D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439B71E4" w14:textId="77777777" w:rsidR="00CE2361" w:rsidRPr="00623577" w:rsidRDefault="00CE2361" w:rsidP="00CE236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To determine whether the patient reports any difficulty/inability to walk barefoot due to pain</w:t>
            </w:r>
          </w:p>
        </w:tc>
      </w:tr>
      <w:tr w:rsidR="00CE2361" w:rsidRPr="00623577" w14:paraId="39D62B2A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1B0F6D05" w14:textId="77777777" w:rsidR="00CE2361" w:rsidRPr="00623577" w:rsidRDefault="00CE2361" w:rsidP="00CE236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 xml:space="preserve">To determine whether the patient has a history of previous first metatarsophalangeal joint symptoms, injury, </w:t>
            </w:r>
            <w:proofErr w:type="gramStart"/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trauma</w:t>
            </w:r>
            <w:proofErr w:type="gramEnd"/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 xml:space="preserve"> or surgery</w:t>
            </w:r>
          </w:p>
        </w:tc>
      </w:tr>
      <w:tr w:rsidR="00CE2361" w:rsidRPr="00623577" w14:paraId="623EFDB6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6842B5A2" w14:textId="77777777" w:rsidR="00CE2361" w:rsidRPr="00623577" w:rsidRDefault="00CE2361" w:rsidP="00CE236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 xml:space="preserve">To determine whether the patient has a history of previous lower limb symptoms, injury, </w:t>
            </w:r>
            <w:proofErr w:type="gramStart"/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trauma</w:t>
            </w:r>
            <w:proofErr w:type="gramEnd"/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 xml:space="preserve"> or surgery</w:t>
            </w:r>
          </w:p>
        </w:tc>
      </w:tr>
      <w:tr w:rsidR="00CE2361" w:rsidRPr="00623577" w14:paraId="58C120F4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2598249B" w14:textId="77777777" w:rsidR="00CE2361" w:rsidRPr="00623577" w:rsidRDefault="00CE2361" w:rsidP="00CE236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 xml:space="preserve">To determine whether the patient has a history of previous upper limb symptoms, injury, </w:t>
            </w:r>
            <w:proofErr w:type="gramStart"/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trauma</w:t>
            </w:r>
            <w:proofErr w:type="gramEnd"/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 xml:space="preserve"> or surgery</w:t>
            </w:r>
          </w:p>
        </w:tc>
      </w:tr>
      <w:tr w:rsidR="00CE2361" w:rsidRPr="00623577" w14:paraId="78136B34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041A17E5" w14:textId="77777777" w:rsidR="00CE2361" w:rsidRPr="00623577" w:rsidRDefault="00CE2361" w:rsidP="00CE236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To determine the patient’s training load (including asking the patient questions around sport/position played, and frequency, intensity, and duration of activity)</w:t>
            </w:r>
          </w:p>
        </w:tc>
      </w:tr>
      <w:tr w:rsidR="00CE2361" w:rsidRPr="00623577" w14:paraId="789C9C4B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1C04A0E1" w14:textId="77777777" w:rsidR="00CE2361" w:rsidRPr="00623577" w:rsidRDefault="00CE2361" w:rsidP="00CE236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To determine which surfaces/terrain the patient trains on</w:t>
            </w:r>
          </w:p>
        </w:tc>
      </w:tr>
      <w:tr w:rsidR="00CE2361" w:rsidRPr="00623577" w14:paraId="4344C547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2B24F12B" w14:textId="77777777" w:rsidR="00CE2361" w:rsidRPr="00623577" w:rsidRDefault="00CE2361" w:rsidP="00CE236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To establish whether the patient has had any recent change to training/sports played</w:t>
            </w:r>
          </w:p>
        </w:tc>
      </w:tr>
      <w:tr w:rsidR="00CE2361" w:rsidRPr="00623577" w14:paraId="0251BB84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405119A6" w14:textId="77777777" w:rsidR="00CE2361" w:rsidRPr="00623577" w:rsidRDefault="00CE2361" w:rsidP="00CE236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To determine the patient’s occupation and lifestyle demands (including asking the patient questions around time spent sitting vs. weightbearing)</w:t>
            </w:r>
          </w:p>
        </w:tc>
      </w:tr>
      <w:tr w:rsidR="00CE2361" w:rsidRPr="00623577" w14:paraId="77892292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14937200" w14:textId="77777777" w:rsidR="00CE2361" w:rsidRPr="00623577" w:rsidRDefault="00CE2361" w:rsidP="00CE236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To determine what footwear the patient currently uses for sport, work, and casual wear (including asking questions around any recent changes to footwear)</w:t>
            </w:r>
          </w:p>
        </w:tc>
      </w:tr>
      <w:tr w:rsidR="00CE2361" w:rsidRPr="00623577" w14:paraId="196C5C9A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63003133" w14:textId="77777777" w:rsidR="00CE2361" w:rsidRPr="00623577" w:rsidRDefault="00CE2361" w:rsidP="00CE236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To determine the patient’s expectations with treatment, and any goals or objectives (including those related to sporting activities)</w:t>
            </w:r>
          </w:p>
        </w:tc>
      </w:tr>
      <w:tr w:rsidR="00CE2361" w:rsidRPr="00623577" w14:paraId="63E54287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6D294913" w14:textId="77777777" w:rsidR="00CE2361" w:rsidRPr="00623577" w:rsidRDefault="00CE2361" w:rsidP="00CE236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To take a history of any current systemic illness/comorbid condition that the patient has (including questions related to bone health, hormonal health, inflammatory disorders, chronic pain disorders, RED-S, hypermobility disorders)</w:t>
            </w:r>
          </w:p>
        </w:tc>
      </w:tr>
      <w:tr w:rsidR="00CE2361" w:rsidRPr="00623577" w14:paraId="5355072E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6D363325" w14:textId="77777777" w:rsidR="00CE2361" w:rsidRPr="00623577" w:rsidRDefault="00CE2361" w:rsidP="00CE236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To determine whether the patient has a family history of systemic illness/comorbid conditions</w:t>
            </w:r>
          </w:p>
        </w:tc>
      </w:tr>
      <w:tr w:rsidR="00CE2361" w:rsidRPr="00623577" w14:paraId="4C6F77E5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0001498E" w14:textId="77777777" w:rsidR="00CE2361" w:rsidRPr="00623577" w:rsidRDefault="00CE2361" w:rsidP="00CE236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To determine the patient’s medication history (including questions related to current use of medications and medications recently ceased)</w:t>
            </w:r>
          </w:p>
        </w:tc>
      </w:tr>
      <w:tr w:rsidR="00CE2361" w:rsidRPr="00623577" w14:paraId="12E0E138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6B576594" w14:textId="77777777" w:rsidR="00CE2361" w:rsidRPr="00623577" w:rsidRDefault="00CE2361" w:rsidP="00CE236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To determine whether the patient has received any recent abnormal blood test results</w:t>
            </w:r>
          </w:p>
        </w:tc>
      </w:tr>
      <w:tr w:rsidR="00CE2361" w:rsidRPr="00623577" w14:paraId="4C4BFE2F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582CDDF6" w14:textId="77777777" w:rsidR="00CE2361" w:rsidRPr="00623577" w:rsidRDefault="00CE2361" w:rsidP="00CE236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To determine whether the patient has experienced any recent weight gain</w:t>
            </w:r>
          </w:p>
        </w:tc>
      </w:tr>
      <w:tr w:rsidR="00CE2361" w:rsidRPr="00623577" w14:paraId="68C5AC70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1A63266C" w14:textId="77777777" w:rsidR="00CE2361" w:rsidRPr="00623577" w:rsidRDefault="00CE2361" w:rsidP="00CE236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lastRenderedPageBreak/>
              <w:t>To determine whether the patient is a current or previous smoker</w:t>
            </w:r>
          </w:p>
        </w:tc>
      </w:tr>
      <w:tr w:rsidR="00CE2361" w:rsidRPr="00623577" w14:paraId="649F1601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02752F2A" w14:textId="77777777" w:rsidR="00CE2361" w:rsidRPr="00623577" w:rsidRDefault="00CE2361" w:rsidP="00CE236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To determine whether the patient has any current allergies</w:t>
            </w:r>
          </w:p>
        </w:tc>
      </w:tr>
      <w:tr w:rsidR="00CE2361" w:rsidRPr="00623577" w14:paraId="3BC2F041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461C0399" w14:textId="77777777" w:rsidR="00CE2361" w:rsidRPr="00623577" w:rsidRDefault="00CE2361" w:rsidP="00CE236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To palpate the medial and lateral sesamoids to recreate symptoms (with the hallux flexed and/or relaxed)</w:t>
            </w:r>
          </w:p>
        </w:tc>
      </w:tr>
      <w:tr w:rsidR="00CE2361" w:rsidRPr="00623577" w14:paraId="34155DA6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4087C820" w14:textId="77777777" w:rsidR="00CE2361" w:rsidRPr="00623577" w:rsidRDefault="00CE2361" w:rsidP="00CE236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To assess for sesamoid translation/subluxation</w:t>
            </w:r>
          </w:p>
        </w:tc>
      </w:tr>
      <w:tr w:rsidR="00CE2361" w:rsidRPr="00623577" w14:paraId="1EF192B1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32B683F8" w14:textId="77777777" w:rsidR="00CE2361" w:rsidRPr="00623577" w:rsidRDefault="00CE2361" w:rsidP="00CE236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To assess first metatarsophalangeal joint range of motion (including non-weightbearing and/or weightbearing) for pain and/or restriction</w:t>
            </w:r>
          </w:p>
        </w:tc>
      </w:tr>
      <w:tr w:rsidR="00CE2361" w:rsidRPr="00623577" w14:paraId="61F9258D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349562B9" w14:textId="77777777" w:rsidR="00CE2361" w:rsidRPr="00623577" w:rsidRDefault="00CE2361" w:rsidP="00CE236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To assess for the presence of any signs of inflammation localised to the area (including erythema, swelling, warmth)</w:t>
            </w:r>
          </w:p>
        </w:tc>
      </w:tr>
      <w:tr w:rsidR="00CE2361" w:rsidRPr="00623577" w14:paraId="7D2D6A3A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2E2283F7" w14:textId="77777777" w:rsidR="00CE2361" w:rsidRPr="00623577" w:rsidRDefault="00CE2361" w:rsidP="00CE236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 xml:space="preserve">To recreate the patient’s symptoms through loading of sesamoids (including asking the patient to hop, walk on </w:t>
            </w:r>
            <w:proofErr w:type="gramStart"/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tip-toes</w:t>
            </w:r>
            <w:proofErr w:type="gramEnd"/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, or do heel raises)</w:t>
            </w:r>
          </w:p>
        </w:tc>
      </w:tr>
      <w:tr w:rsidR="00CE2361" w:rsidRPr="00623577" w14:paraId="0E8DC899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5251288F" w14:textId="77777777" w:rsidR="00CE2361" w:rsidRPr="00623577" w:rsidRDefault="00CE2361" w:rsidP="00CE236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To perform gait analysis to assess for antalgic gait patterns including avoidance to propulsion</w:t>
            </w:r>
          </w:p>
        </w:tc>
      </w:tr>
      <w:tr w:rsidR="00CE2361" w:rsidRPr="00623577" w14:paraId="14E31EFA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70555678" w14:textId="77777777" w:rsidR="00CE2361" w:rsidRPr="00623577" w:rsidRDefault="00CE2361" w:rsidP="00CE236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To assess range of motion of the ankle, subtalar and midtarsal joints</w:t>
            </w:r>
          </w:p>
        </w:tc>
      </w:tr>
      <w:tr w:rsidR="00CE2361" w:rsidRPr="00623577" w14:paraId="62A7550F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68280727" w14:textId="77777777" w:rsidR="00CE2361" w:rsidRPr="00623577" w:rsidRDefault="00CE2361" w:rsidP="00CE236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To assess strength of the hallux flexor muscles</w:t>
            </w:r>
          </w:p>
        </w:tc>
      </w:tr>
      <w:tr w:rsidR="00CE2361" w:rsidRPr="00623577" w14:paraId="17F6B45A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4876FDE2" w14:textId="77777777" w:rsidR="00CE2361" w:rsidRPr="00623577" w:rsidRDefault="00CE2361" w:rsidP="00CE236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To assess strength of the hallux extensor muscles</w:t>
            </w:r>
          </w:p>
        </w:tc>
      </w:tr>
      <w:tr w:rsidR="00CE2361" w:rsidRPr="00623577" w14:paraId="1556F8C8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6E718DBA" w14:textId="77777777" w:rsidR="00CE2361" w:rsidRPr="00623577" w:rsidRDefault="00CE2361" w:rsidP="00CE236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To assess strength of the hallux abductor and adductor muscles</w:t>
            </w:r>
          </w:p>
        </w:tc>
      </w:tr>
      <w:tr w:rsidR="00CE2361" w:rsidRPr="00623577" w14:paraId="4EC88F05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4492CCD3" w14:textId="77777777" w:rsidR="00CE2361" w:rsidRPr="00623577" w:rsidRDefault="00CE2361" w:rsidP="00CE236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To assess strength of the fibularis/peroneus longus muscles</w:t>
            </w:r>
          </w:p>
        </w:tc>
      </w:tr>
      <w:tr w:rsidR="00CE2361" w:rsidRPr="00623577" w14:paraId="14DFF7CA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7F23A0E2" w14:textId="77777777" w:rsidR="00CE2361" w:rsidRPr="00623577" w:rsidRDefault="00CE2361" w:rsidP="00CE236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To assess strength of the ankle dorsiflexor and plantarflexor muscles</w:t>
            </w:r>
          </w:p>
        </w:tc>
      </w:tr>
      <w:tr w:rsidR="00CE2361" w:rsidRPr="00623577" w14:paraId="60B6D1A0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6F31B342" w14:textId="77777777" w:rsidR="00CE2361" w:rsidRPr="00623577" w:rsidRDefault="00CE2361" w:rsidP="00CE236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To perform a gait analysis to determine the presence of any biomechanical factors contributing to first metatarsophalangeal joint overloading (including any asymmetries between limbs)</w:t>
            </w:r>
          </w:p>
        </w:tc>
      </w:tr>
      <w:tr w:rsidR="00CE2361" w:rsidRPr="00623577" w14:paraId="4AA0DD04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6094E1A2" w14:textId="77777777" w:rsidR="00CE2361" w:rsidRPr="00623577" w:rsidRDefault="00CE2361" w:rsidP="00CE236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To perform a plantar pressure analysis to assess first metatarsophalangeal joint loading patterns</w:t>
            </w:r>
          </w:p>
        </w:tc>
      </w:tr>
      <w:tr w:rsidR="00CE2361" w:rsidRPr="00623577" w14:paraId="2D6390D5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184BC224" w14:textId="77777777" w:rsidR="00CE2361" w:rsidRPr="00623577" w:rsidRDefault="00CE2361" w:rsidP="00CE236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To assess for leg length discrepancy</w:t>
            </w:r>
          </w:p>
        </w:tc>
      </w:tr>
      <w:tr w:rsidR="00CE2361" w:rsidRPr="00623577" w14:paraId="31D3F0E2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5FB8063B" w14:textId="77777777" w:rsidR="00CE2361" w:rsidRPr="00623577" w:rsidRDefault="00CE2361" w:rsidP="00CE236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To assess the metatarsal parabola</w:t>
            </w:r>
          </w:p>
        </w:tc>
      </w:tr>
      <w:tr w:rsidR="00CE2361" w:rsidRPr="00623577" w14:paraId="0EE2BD25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2ACCD3B6" w14:textId="77777777" w:rsidR="00CE2361" w:rsidRPr="00623577" w:rsidRDefault="00CE2361" w:rsidP="00CE236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To assess first ray position and range of motion</w:t>
            </w:r>
          </w:p>
        </w:tc>
      </w:tr>
      <w:tr w:rsidR="00CE2361" w:rsidRPr="00623577" w14:paraId="3E887490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2B7EE79E" w14:textId="77777777" w:rsidR="00CE2361" w:rsidRPr="00623577" w:rsidRDefault="00CE2361" w:rsidP="00CE236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To assess the presence and severity of hallux valgus</w:t>
            </w:r>
          </w:p>
        </w:tc>
      </w:tr>
      <w:tr w:rsidR="00CE2361" w:rsidRPr="00623577" w14:paraId="72571A60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13EC7BD3" w14:textId="77777777" w:rsidR="00CE2361" w:rsidRPr="00623577" w:rsidRDefault="00CE2361" w:rsidP="00CE236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To assess static foot posture and arch height</w:t>
            </w:r>
          </w:p>
        </w:tc>
      </w:tr>
      <w:tr w:rsidR="00CE2361" w:rsidRPr="00623577" w14:paraId="7F4A3202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129BD515" w14:textId="77777777" w:rsidR="00CE2361" w:rsidRPr="00623577" w:rsidRDefault="00CE2361" w:rsidP="00CE236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To perform a Jack’s test (including for assessment of the windlass mechanism)</w:t>
            </w:r>
          </w:p>
        </w:tc>
      </w:tr>
      <w:tr w:rsidR="00CE2361" w:rsidRPr="00623577" w14:paraId="6F726F07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5C6D7D72" w14:textId="77777777" w:rsidR="00CE2361" w:rsidRPr="00623577" w:rsidRDefault="00CE2361" w:rsidP="00CE236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To assess the forefoot to rearfoot position and relationship</w:t>
            </w:r>
          </w:p>
        </w:tc>
      </w:tr>
      <w:tr w:rsidR="00CE2361" w:rsidRPr="00623577" w14:paraId="52E093D2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141A5FF9" w14:textId="77777777" w:rsidR="00CE2361" w:rsidRPr="00623577" w:rsidRDefault="00CE2361" w:rsidP="00CE236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To perform the supination resistance test</w:t>
            </w:r>
          </w:p>
        </w:tc>
      </w:tr>
      <w:tr w:rsidR="00CE2361" w:rsidRPr="00623577" w14:paraId="1A5D16B9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0C93BA41" w14:textId="77777777" w:rsidR="00CE2361" w:rsidRPr="00623577" w:rsidRDefault="00CE2361" w:rsidP="00CE236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To assess presence/atrophy of the forefoot fat pad</w:t>
            </w:r>
          </w:p>
        </w:tc>
      </w:tr>
      <w:tr w:rsidR="00CE2361" w:rsidRPr="00623577" w14:paraId="515D5449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003D7926" w14:textId="77777777" w:rsidR="00CE2361" w:rsidRPr="00623577" w:rsidRDefault="00CE2361" w:rsidP="00CE236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To perform neurological testing (i.e., slump test, heel walk, straight leg raise)</w:t>
            </w:r>
          </w:p>
        </w:tc>
      </w:tr>
      <w:tr w:rsidR="00CE2361" w:rsidRPr="00623577" w14:paraId="717E8E89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0477582E" w14:textId="77777777" w:rsidR="00CE2361" w:rsidRPr="00623577" w:rsidRDefault="00CE2361" w:rsidP="00CE236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To assess the patient’s current footwear for fit, support, cushioning, and age</w:t>
            </w:r>
          </w:p>
        </w:tc>
      </w:tr>
      <w:tr w:rsidR="00CE2361" w:rsidRPr="00623577" w14:paraId="6C6A18F7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1F2F15F5" w14:textId="77777777" w:rsidR="00CE2361" w:rsidRPr="00623577" w:rsidRDefault="00CE2361" w:rsidP="00CE236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To assess the patient’s current footwear for insole wear patterns at first metatarsophalangeal joint</w:t>
            </w:r>
          </w:p>
        </w:tc>
      </w:tr>
      <w:tr w:rsidR="00CE2361" w:rsidRPr="00623577" w14:paraId="40D8D3EB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3D4CA814" w14:textId="77777777" w:rsidR="00CE2361" w:rsidRPr="00623577" w:rsidRDefault="00CE2361" w:rsidP="00CE236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To assess the metatarsophalangeal joint flexion point in the patient’s current footwear</w:t>
            </w:r>
          </w:p>
        </w:tc>
      </w:tr>
      <w:tr w:rsidR="00CE2361" w:rsidRPr="00623577" w14:paraId="080A6D52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5946B13E" w14:textId="77777777" w:rsidR="00CE2361" w:rsidRPr="00623577" w:rsidRDefault="00CE2361" w:rsidP="00CE236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To assess the patient’s current orthoses (if applicable)</w:t>
            </w:r>
          </w:p>
        </w:tc>
      </w:tr>
      <w:tr w:rsidR="00CE2361" w:rsidRPr="00623577" w14:paraId="7E41E1CB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13109572" w14:textId="77777777" w:rsidR="00CE2361" w:rsidRPr="00623577" w:rsidRDefault="00CE2361" w:rsidP="00CE236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lastRenderedPageBreak/>
              <w:t>To palpate and assess adjacent soft tissue structures to rule out pathology (including pathology associated with the plantar plate, flexor tendons, joint capsule, collateral ligaments, interdigital neuroma, and second metatarsophalangeal joint)</w:t>
            </w:r>
          </w:p>
        </w:tc>
      </w:tr>
      <w:tr w:rsidR="00CE2361" w:rsidRPr="00623577" w14:paraId="10A9D8DA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40802F78" w14:textId="77777777" w:rsidR="00CE2361" w:rsidRPr="00623577" w:rsidRDefault="00CE2361" w:rsidP="00CE236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To use a percussion/tuning fork to rule out stress fracture</w:t>
            </w:r>
          </w:p>
        </w:tc>
      </w:tr>
      <w:tr w:rsidR="00CE2361" w:rsidRPr="00623577" w14:paraId="5870F5C4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5EF0D6E5" w14:textId="77777777" w:rsidR="00CE2361" w:rsidRPr="00623577" w:rsidRDefault="00CE2361" w:rsidP="00CE236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To refer for plain radiography (x-ray) to rule out bone pathology (including assessment of bone integrity, bipartite sesamoid, fractures, avascular necrosis, crista/inter-sesamoid pathology)</w:t>
            </w:r>
          </w:p>
        </w:tc>
      </w:tr>
      <w:tr w:rsidR="00CE2361" w:rsidRPr="00623577" w14:paraId="6240BD91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00915399" w14:textId="77777777" w:rsidR="00CE2361" w:rsidRPr="00623577" w:rsidRDefault="00CE2361" w:rsidP="00CE236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To refer for ultrasound imaging to assess pathology of soft tissue structures (including pathology related to bursa, joint capsule, plantar plate, ligaments, and tendons)</w:t>
            </w:r>
          </w:p>
        </w:tc>
      </w:tr>
      <w:tr w:rsidR="00CE2361" w:rsidRPr="00623577" w14:paraId="0E13D66D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68B54B3A" w14:textId="77777777" w:rsidR="00CE2361" w:rsidRPr="00623577" w:rsidRDefault="00CE2361" w:rsidP="00CE236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To refer for CT to rule out differential diagnoses (including when x-ray or ultrasound may be inconclusive)</w:t>
            </w:r>
          </w:p>
        </w:tc>
      </w:tr>
      <w:tr w:rsidR="00CE2361" w:rsidRPr="00623577" w14:paraId="21352D8F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2A15CBB8" w14:textId="77777777" w:rsidR="00CE2361" w:rsidRPr="00623577" w:rsidRDefault="00CE2361" w:rsidP="00CE236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To refer for MRI to rule out differential diagnoses (including when x-ray or ultrasound may be inconclusive)</w:t>
            </w:r>
          </w:p>
        </w:tc>
      </w:tr>
      <w:tr w:rsidR="00CE2361" w:rsidRPr="00623577" w14:paraId="7145638A" w14:textId="77777777" w:rsidTr="005A3561">
        <w:trPr>
          <w:trHeight w:val="290"/>
        </w:trPr>
        <w:tc>
          <w:tcPr>
            <w:tcW w:w="9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18704" w14:textId="77777777" w:rsidR="00CE2361" w:rsidRPr="00623577" w:rsidRDefault="00CE2361" w:rsidP="00CE236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To refer for DEXA scan for assessment of bone density</w:t>
            </w:r>
          </w:p>
        </w:tc>
      </w:tr>
      <w:tr w:rsidR="00CE2361" w:rsidRPr="00623577" w14:paraId="7C6569DE" w14:textId="77777777" w:rsidTr="005A3561">
        <w:trPr>
          <w:trHeight w:val="290"/>
        </w:trPr>
        <w:tc>
          <w:tcPr>
            <w:tcW w:w="9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8A317" w14:textId="77777777" w:rsidR="00CE2361" w:rsidRPr="00623577" w:rsidRDefault="00CE2361" w:rsidP="005A356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Statements related to the management of sesamoiditis (n=62)</w:t>
            </w:r>
          </w:p>
        </w:tc>
      </w:tr>
      <w:tr w:rsidR="00CE2361" w:rsidRPr="00623577" w14:paraId="36BAAA17" w14:textId="77777777" w:rsidTr="005A3561">
        <w:trPr>
          <w:trHeight w:val="290"/>
        </w:trPr>
        <w:tc>
          <w:tcPr>
            <w:tcW w:w="9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B528C" w14:textId="77777777" w:rsidR="00CE2361" w:rsidRPr="00623577" w:rsidRDefault="00CE2361" w:rsidP="00CE236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To recommend/prescribe anti-inflammatory/pain relief medication (topical or oral)</w:t>
            </w:r>
          </w:p>
        </w:tc>
      </w:tr>
      <w:tr w:rsidR="00CE2361" w:rsidRPr="00623577" w14:paraId="75E12DCB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321BF70B" w14:textId="77777777" w:rsidR="00CE2361" w:rsidRPr="00623577" w:rsidRDefault="00CE2361" w:rsidP="00CE236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To recommend icing if acute or painful</w:t>
            </w:r>
          </w:p>
        </w:tc>
      </w:tr>
      <w:tr w:rsidR="00CE2361" w:rsidRPr="00623577" w14:paraId="4BE9C3EC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5AA6CBEA" w14:textId="77777777" w:rsidR="00CE2361" w:rsidRPr="00623577" w:rsidRDefault="00CE2361" w:rsidP="00CE236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To apply initial temporary padding to the foot or shoe liner to offload the sesamoids (including the use of a U-cut out/winged plantar cover, metatarsal dome, plantar metatarsal pad/T-bar)</w:t>
            </w:r>
          </w:p>
        </w:tc>
      </w:tr>
      <w:tr w:rsidR="00CE2361" w:rsidRPr="00623577" w14:paraId="504F0F34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620E0E7F" w14:textId="77777777" w:rsidR="00CE2361" w:rsidRPr="00623577" w:rsidRDefault="00CE2361" w:rsidP="00CE236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To apply strapping or taping to restrict/immobilise first metatarsophalangeal joint motion</w:t>
            </w:r>
          </w:p>
        </w:tc>
      </w:tr>
      <w:tr w:rsidR="00CE2361" w:rsidRPr="00623577" w14:paraId="1FB30C45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04071B68" w14:textId="77777777" w:rsidR="00CE2361" w:rsidRPr="00623577" w:rsidRDefault="00CE2361" w:rsidP="00CE236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 xml:space="preserve">To apply </w:t>
            </w:r>
            <w:proofErr w:type="gramStart"/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low-dye</w:t>
            </w:r>
            <w:proofErr w:type="gramEnd"/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 xml:space="preserve"> taping to reduce overpronation</w:t>
            </w:r>
          </w:p>
        </w:tc>
      </w:tr>
      <w:tr w:rsidR="00CE2361" w:rsidRPr="00623577" w14:paraId="69972430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32EA8257" w14:textId="77777777" w:rsidR="00CE2361" w:rsidRPr="00623577" w:rsidRDefault="00CE2361" w:rsidP="00CE236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To apply a false plantar fascia taping to support medial longitudinal arch</w:t>
            </w:r>
          </w:p>
        </w:tc>
      </w:tr>
      <w:tr w:rsidR="00CE2361" w:rsidRPr="00623577" w14:paraId="45070F8B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66542472" w14:textId="77777777" w:rsidR="00CE2361" w:rsidRPr="00623577" w:rsidRDefault="00CE2361" w:rsidP="00CE236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To recommend the patient wear footwear with an inbuilt forefoot rocker to facilitate sagittal plane movement</w:t>
            </w:r>
          </w:p>
        </w:tc>
      </w:tr>
      <w:tr w:rsidR="00CE2361" w:rsidRPr="00623577" w14:paraId="0D57EDFB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3AEC1114" w14:textId="77777777" w:rsidR="00CE2361" w:rsidRPr="00623577" w:rsidRDefault="00CE2361" w:rsidP="00CE236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To recommend use of a spring plate/carbon plate/gait plate in the patient's footwear</w:t>
            </w:r>
          </w:p>
        </w:tc>
      </w:tr>
      <w:tr w:rsidR="00CE2361" w:rsidRPr="00623577" w14:paraId="2D071648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01517521" w14:textId="77777777" w:rsidR="00CE2361" w:rsidRPr="00623577" w:rsidRDefault="00CE2361" w:rsidP="00CE236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To recommend the patient wear footwear with adequate space in toe box (depth and width)</w:t>
            </w:r>
          </w:p>
        </w:tc>
      </w:tr>
      <w:tr w:rsidR="00CE2361" w:rsidRPr="00623577" w14:paraId="72374E6C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03EE90D8" w14:textId="77777777" w:rsidR="00CE2361" w:rsidRPr="00623577" w:rsidRDefault="00CE2361" w:rsidP="00CE236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To recommend the patient wear highly cushioned footwear (particularly in forefoot)</w:t>
            </w:r>
          </w:p>
        </w:tc>
      </w:tr>
      <w:tr w:rsidR="00CE2361" w:rsidRPr="00623577" w14:paraId="7D875D66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4EC88446" w14:textId="77777777" w:rsidR="00CE2361" w:rsidRPr="00623577" w:rsidRDefault="00CE2361" w:rsidP="00CE236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To add a full length poron insole to the patient's footwear to increase plantar cushioning</w:t>
            </w:r>
          </w:p>
        </w:tc>
      </w:tr>
      <w:tr w:rsidR="00CE2361" w:rsidRPr="00623577" w14:paraId="07ABB098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4D170871" w14:textId="77777777" w:rsidR="00CE2361" w:rsidRPr="00623577" w:rsidRDefault="00CE2361" w:rsidP="00CE236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To remove/reduce cleats/studs/sprigs in the sesamoid area (i.e., on football/hockey/rugby boots)</w:t>
            </w:r>
          </w:p>
        </w:tc>
      </w:tr>
      <w:tr w:rsidR="00CE2361" w:rsidRPr="00623577" w14:paraId="523D1C53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60A26D04" w14:textId="77777777" w:rsidR="00CE2361" w:rsidRPr="00623577" w:rsidRDefault="00CE2361" w:rsidP="00CE236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To recommend the patient wear footwear with a steeper toe ramp/high pitch toe box</w:t>
            </w:r>
          </w:p>
        </w:tc>
      </w:tr>
      <w:tr w:rsidR="00CE2361" w:rsidRPr="00623577" w14:paraId="4BA8175D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0D748F3F" w14:textId="77777777" w:rsidR="00CE2361" w:rsidRPr="00623577" w:rsidRDefault="00CE2361" w:rsidP="00CE236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To recommend the patient wear footwear with a suitable means of fixation to the foot (i.e., laces) to avoid deformation of the digits</w:t>
            </w:r>
          </w:p>
        </w:tc>
      </w:tr>
      <w:tr w:rsidR="00CE2361" w:rsidRPr="00623577" w14:paraId="15718DE5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0A951C76" w14:textId="77777777" w:rsidR="00CE2361" w:rsidRPr="00623577" w:rsidRDefault="00CE2361" w:rsidP="00CE236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To recommend the patient wear footwear that fits adequately (including correct length and width)</w:t>
            </w:r>
          </w:p>
        </w:tc>
      </w:tr>
      <w:tr w:rsidR="00CE2361" w:rsidRPr="00623577" w14:paraId="5815CC9F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405D586B" w14:textId="77777777" w:rsidR="00CE2361" w:rsidRPr="00623577" w:rsidRDefault="00CE2361" w:rsidP="00CE236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To recommend the patient avoid shoes with too much metatarsophalangeal joint flexion</w:t>
            </w:r>
          </w:p>
        </w:tc>
      </w:tr>
      <w:tr w:rsidR="00CE2361" w:rsidRPr="00623577" w14:paraId="6189E053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5757E21A" w14:textId="77777777" w:rsidR="00CE2361" w:rsidRPr="00623577" w:rsidRDefault="00CE2361" w:rsidP="00CE236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lastRenderedPageBreak/>
              <w:t>To recommend the patient use shoes that allow flexion at the level of the metatarsophalangeal joints</w:t>
            </w:r>
          </w:p>
        </w:tc>
      </w:tr>
      <w:tr w:rsidR="00CE2361" w:rsidRPr="00623577" w14:paraId="38CCEDEA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016FCB0A" w14:textId="77777777" w:rsidR="00CE2361" w:rsidRPr="00623577" w:rsidRDefault="00CE2361" w:rsidP="00CE236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To recommend the patient avoid the use of high heels</w:t>
            </w:r>
          </w:p>
        </w:tc>
      </w:tr>
      <w:tr w:rsidR="00CE2361" w:rsidRPr="00623577" w14:paraId="4CFA3272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28CFF517" w14:textId="77777777" w:rsidR="00CE2361" w:rsidRPr="00623577" w:rsidRDefault="00CE2361" w:rsidP="00CE236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To recommend the patient avoid walking barefoot</w:t>
            </w:r>
          </w:p>
        </w:tc>
      </w:tr>
      <w:tr w:rsidR="00CE2361" w:rsidRPr="00623577" w14:paraId="5B75682A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356E1702" w14:textId="77777777" w:rsidR="00CE2361" w:rsidRPr="00623577" w:rsidRDefault="00CE2361" w:rsidP="00CE236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 xml:space="preserve">To put the patient in a Moonboot or </w:t>
            </w:r>
            <w:proofErr w:type="spellStart"/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CamWalker</w:t>
            </w:r>
            <w:proofErr w:type="spellEnd"/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 xml:space="preserve"> if symptoms/presentation are acute</w:t>
            </w:r>
          </w:p>
        </w:tc>
      </w:tr>
      <w:tr w:rsidR="00CE2361" w:rsidRPr="00623577" w14:paraId="5EB01BC9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4229F530" w14:textId="77777777" w:rsidR="00CE2361" w:rsidRPr="00623577" w:rsidRDefault="00CE2361" w:rsidP="00CE236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To recommend the patient use crutches if acute</w:t>
            </w:r>
          </w:p>
        </w:tc>
      </w:tr>
      <w:tr w:rsidR="00CE2361" w:rsidRPr="00623577" w14:paraId="5E073AFC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2526D6B2" w14:textId="77777777" w:rsidR="00CE2361" w:rsidRPr="00623577" w:rsidRDefault="00CE2361" w:rsidP="00CE236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To prescribe foot orthoses that aim to offload the sesamoids/first metatarsophalangeal joint loading (i.e., with first ray cut-outs, plantar U covers, reverse Morton’s extensions, metatarsal dome)</w:t>
            </w:r>
          </w:p>
        </w:tc>
      </w:tr>
      <w:tr w:rsidR="00CE2361" w:rsidRPr="00623577" w14:paraId="736D0B0B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566ECAF5" w14:textId="77777777" w:rsidR="00CE2361" w:rsidRPr="00623577" w:rsidRDefault="00CE2361" w:rsidP="00CE236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To prescribe foot orthoses that aim to immobilise/limit first metatarsophalangeal joint motion (i.e., Morton’s extension)</w:t>
            </w:r>
          </w:p>
        </w:tc>
      </w:tr>
      <w:tr w:rsidR="00CE2361" w:rsidRPr="00623577" w14:paraId="6FA84B39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394D905E" w14:textId="77777777" w:rsidR="00CE2361" w:rsidRPr="00623577" w:rsidRDefault="00CE2361" w:rsidP="00CE236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 xml:space="preserve">To prescribe foot orthoses that aim to provide more cushioning to the forefoot/sesamoid region (i.e., </w:t>
            </w:r>
            <w:proofErr w:type="gramStart"/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through the use of</w:t>
            </w:r>
            <w:proofErr w:type="gramEnd"/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 xml:space="preserve"> softer materials)</w:t>
            </w:r>
          </w:p>
        </w:tc>
      </w:tr>
      <w:tr w:rsidR="00CE2361" w:rsidRPr="00623577" w14:paraId="04319F1F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265ACB2F" w14:textId="77777777" w:rsidR="00CE2361" w:rsidRPr="00623577" w:rsidRDefault="00CE2361" w:rsidP="00CE236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 xml:space="preserve">To prescribe foot orthoses that aim to provide more control to foot function (i.e., </w:t>
            </w:r>
            <w:proofErr w:type="gramStart"/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through the use of</w:t>
            </w:r>
            <w:proofErr w:type="gramEnd"/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 xml:space="preserve"> firmer density materials)</w:t>
            </w:r>
          </w:p>
        </w:tc>
      </w:tr>
      <w:tr w:rsidR="00CE2361" w:rsidRPr="00623577" w14:paraId="12CD889A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7EB221F4" w14:textId="77777777" w:rsidR="00CE2361" w:rsidRPr="00623577" w:rsidRDefault="00CE2361" w:rsidP="00CE236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To prescribe foot orthoses that aim to facilitate more efficient first metatarsophalangeal joint motion</w:t>
            </w:r>
          </w:p>
        </w:tc>
      </w:tr>
      <w:tr w:rsidR="00CE2361" w:rsidRPr="00623577" w14:paraId="3FDB4EFE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71FE3244" w14:textId="77777777" w:rsidR="00CE2361" w:rsidRPr="00623577" w:rsidRDefault="00CE2361" w:rsidP="00CE236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To prescribe foot orthoses that aim to address other contributing biomechanical factors (including controlling rearfoot motion)</w:t>
            </w:r>
          </w:p>
        </w:tc>
      </w:tr>
      <w:tr w:rsidR="00CE2361" w:rsidRPr="00623577" w14:paraId="4888706A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5B723C84" w14:textId="77777777" w:rsidR="00CE2361" w:rsidRPr="00623577" w:rsidRDefault="00CE2361" w:rsidP="00CE236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To prescribe unmodified off-the-shelf prefabricated foot orthoses</w:t>
            </w:r>
          </w:p>
        </w:tc>
      </w:tr>
      <w:tr w:rsidR="00CE2361" w:rsidRPr="00623577" w14:paraId="77171A6E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354D71E4" w14:textId="77777777" w:rsidR="00CE2361" w:rsidRPr="00623577" w:rsidRDefault="00CE2361" w:rsidP="00CE236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To prescribe prefabricated foot orthoses with modifications</w:t>
            </w:r>
          </w:p>
        </w:tc>
      </w:tr>
      <w:tr w:rsidR="00CE2361" w:rsidRPr="00623577" w14:paraId="4AC0106B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4C5DEFA9" w14:textId="77777777" w:rsidR="00CE2361" w:rsidRPr="00623577" w:rsidRDefault="00CE2361" w:rsidP="00CE236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To prescribe prescription/customised foot orthoses</w:t>
            </w:r>
          </w:p>
        </w:tc>
      </w:tr>
      <w:tr w:rsidR="00CE2361" w:rsidRPr="00623577" w14:paraId="2AEE605E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4542B389" w14:textId="77777777" w:rsidR="00CE2361" w:rsidRPr="00623577" w:rsidRDefault="00CE2361" w:rsidP="00CE236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To use a moonboot if symptom relief is not evident after a reasonable time frame</w:t>
            </w:r>
          </w:p>
        </w:tc>
      </w:tr>
      <w:tr w:rsidR="00CE2361" w:rsidRPr="00623577" w14:paraId="44625B63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15F3C893" w14:textId="77777777" w:rsidR="00CE2361" w:rsidRPr="00623577" w:rsidRDefault="00CE2361" w:rsidP="00CE236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To provide reassurance and motivation to the patient</w:t>
            </w:r>
          </w:p>
        </w:tc>
      </w:tr>
      <w:tr w:rsidR="00CE2361" w:rsidRPr="00623577" w14:paraId="4171EF78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0C58B059" w14:textId="77777777" w:rsidR="00CE2361" w:rsidRPr="00623577" w:rsidRDefault="00CE2361" w:rsidP="00CE236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To provide the patient with education around the cause, management, and prognosis of sesamoiditis</w:t>
            </w:r>
          </w:p>
        </w:tc>
      </w:tr>
      <w:tr w:rsidR="00CE2361" w:rsidRPr="00623577" w14:paraId="583B6E7D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4AFC9DB8" w14:textId="77777777" w:rsidR="00CE2361" w:rsidRPr="00623577" w:rsidRDefault="00CE2361" w:rsidP="00CE236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To recommend activity modification and/or rest if activity/training is identified as a contributing factor</w:t>
            </w:r>
          </w:p>
        </w:tc>
      </w:tr>
      <w:tr w:rsidR="00CE2361" w:rsidRPr="00623577" w14:paraId="608F70C5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7B0A98A8" w14:textId="77777777" w:rsidR="00CE2361" w:rsidRPr="00623577" w:rsidRDefault="00CE2361" w:rsidP="00CE236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To educate the patient on self-immobilisation of first metatarsophalangeal joint motion</w:t>
            </w:r>
          </w:p>
        </w:tc>
      </w:tr>
      <w:tr w:rsidR="00CE2361" w:rsidRPr="00623577" w14:paraId="0E4AE805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79E62CA0" w14:textId="77777777" w:rsidR="00CE2361" w:rsidRPr="00623577" w:rsidRDefault="00CE2361" w:rsidP="00CE236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To educate the patient on performing soft tissue massage of the medial longitudinal arch</w:t>
            </w:r>
          </w:p>
        </w:tc>
      </w:tr>
      <w:tr w:rsidR="00CE2361" w:rsidRPr="00623577" w14:paraId="0CAEF7B7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6AB3BEE3" w14:textId="77777777" w:rsidR="00CE2361" w:rsidRPr="00623577" w:rsidRDefault="00CE2361" w:rsidP="00CE236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To perform laser therapy</w:t>
            </w:r>
          </w:p>
        </w:tc>
      </w:tr>
      <w:tr w:rsidR="00CE2361" w:rsidRPr="00623577" w14:paraId="572285CC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2F61D484" w14:textId="77777777" w:rsidR="00CE2361" w:rsidRPr="00623577" w:rsidRDefault="00CE2361" w:rsidP="00CE236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To perform acupuncture</w:t>
            </w:r>
          </w:p>
        </w:tc>
      </w:tr>
      <w:tr w:rsidR="00CE2361" w:rsidRPr="00623577" w14:paraId="0E71F8F3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6273C5A3" w14:textId="77777777" w:rsidR="00CE2361" w:rsidRPr="00623577" w:rsidRDefault="00CE2361" w:rsidP="00CE236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To undertake sesamoid glide manipulation</w:t>
            </w:r>
          </w:p>
        </w:tc>
      </w:tr>
      <w:tr w:rsidR="00CE2361" w:rsidRPr="00623577" w14:paraId="4CEB1BDE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456849FC" w14:textId="77777777" w:rsidR="00CE2361" w:rsidRPr="00623577" w:rsidRDefault="00CE2361" w:rsidP="00CE236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To use prolotherapy (injection of glucose/lignocaine)</w:t>
            </w:r>
          </w:p>
        </w:tc>
      </w:tr>
      <w:tr w:rsidR="00CE2361" w:rsidRPr="00623577" w14:paraId="6FC4A71D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7298ECE3" w14:textId="77777777" w:rsidR="00CE2361" w:rsidRPr="00623577" w:rsidRDefault="00CE2361" w:rsidP="00CE236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To recommend a gradual return to loading/activity as tolerated</w:t>
            </w:r>
          </w:p>
        </w:tc>
      </w:tr>
      <w:tr w:rsidR="00CE2361" w:rsidRPr="00623577" w14:paraId="0C5DC53D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664BFE0A" w14:textId="77777777" w:rsidR="00CE2361" w:rsidRPr="00623577" w:rsidRDefault="00CE2361" w:rsidP="00CE236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lastRenderedPageBreak/>
              <w:t>To educate the patient on gait retraining if the gait pattern was identified as a contributing factor</w:t>
            </w:r>
          </w:p>
        </w:tc>
      </w:tr>
      <w:tr w:rsidR="00CE2361" w:rsidRPr="00623577" w14:paraId="1CFA90C6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04647574" w14:textId="77777777" w:rsidR="00CE2361" w:rsidRPr="00623577" w:rsidRDefault="00CE2361" w:rsidP="00CE236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To recommend strengthening of the hallux/toe flexor muscles</w:t>
            </w:r>
          </w:p>
        </w:tc>
      </w:tr>
      <w:tr w:rsidR="00CE2361" w:rsidRPr="00623577" w14:paraId="74353174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5390C728" w14:textId="77777777" w:rsidR="00CE2361" w:rsidRPr="00623577" w:rsidRDefault="00CE2361" w:rsidP="00CE236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To recommend strengthening of intrinsic foot muscles</w:t>
            </w:r>
          </w:p>
        </w:tc>
      </w:tr>
      <w:tr w:rsidR="00CE2361" w:rsidRPr="00623577" w14:paraId="09413910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37B72CDF" w14:textId="77777777" w:rsidR="00CE2361" w:rsidRPr="00623577" w:rsidRDefault="00CE2361" w:rsidP="00CE236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To recommend strengthening of tibialis posterior muscle</w:t>
            </w:r>
          </w:p>
        </w:tc>
      </w:tr>
      <w:tr w:rsidR="00CE2361" w:rsidRPr="00623577" w14:paraId="1EFC6569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2636CA52" w14:textId="77777777" w:rsidR="00CE2361" w:rsidRPr="00623577" w:rsidRDefault="00CE2361" w:rsidP="00CE236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To recommend strengthening of fibularis longus muscle</w:t>
            </w:r>
          </w:p>
        </w:tc>
      </w:tr>
      <w:tr w:rsidR="00CE2361" w:rsidRPr="00623577" w14:paraId="369A784D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53CB3AC5" w14:textId="77777777" w:rsidR="00CE2361" w:rsidRPr="00623577" w:rsidRDefault="00CE2361" w:rsidP="00CE236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To recommend strengthening of proximal lower limb muscles</w:t>
            </w:r>
          </w:p>
        </w:tc>
      </w:tr>
      <w:tr w:rsidR="00CE2361" w:rsidRPr="00623577" w14:paraId="00B76D7A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5F05E88E" w14:textId="77777777" w:rsidR="00CE2361" w:rsidRPr="00623577" w:rsidRDefault="00CE2361" w:rsidP="00CE236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To address contributing systemic factors (including through referrals)</w:t>
            </w:r>
          </w:p>
        </w:tc>
      </w:tr>
      <w:tr w:rsidR="00CE2361" w:rsidRPr="00623577" w14:paraId="5AD9228D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17EF854A" w14:textId="77777777" w:rsidR="00CE2361" w:rsidRPr="00623577" w:rsidRDefault="00CE2361" w:rsidP="00CE236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When the patient is not responding to conservative management after a reasonable time frame</w:t>
            </w:r>
          </w:p>
        </w:tc>
      </w:tr>
      <w:tr w:rsidR="00CE2361" w:rsidRPr="00623577" w14:paraId="0542E5BA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570F692E" w14:textId="77777777" w:rsidR="00CE2361" w:rsidRPr="00623577" w:rsidRDefault="00CE2361" w:rsidP="00CE236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When the patient presents with an extremely acute presentation involving inability to weight bear</w:t>
            </w:r>
          </w:p>
        </w:tc>
      </w:tr>
      <w:tr w:rsidR="00CE2361" w:rsidRPr="00623577" w14:paraId="5E854E69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7273C624" w14:textId="77777777" w:rsidR="00CE2361" w:rsidRPr="00623577" w:rsidRDefault="00CE2361" w:rsidP="00CE236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When the patient presents with extremely severe pain and an absence of any history of trauma</w:t>
            </w:r>
          </w:p>
        </w:tc>
      </w:tr>
      <w:tr w:rsidR="00CE2361" w:rsidRPr="00623577" w14:paraId="05DBF542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3B1DEB62" w14:textId="77777777" w:rsidR="00CE2361" w:rsidRPr="00623577" w:rsidRDefault="00CE2361" w:rsidP="00CE236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When there is evidence of contributing systemic illnesses/comorbidities</w:t>
            </w:r>
          </w:p>
        </w:tc>
      </w:tr>
      <w:tr w:rsidR="00CE2361" w:rsidRPr="00623577" w14:paraId="147135E7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625C929B" w14:textId="77777777" w:rsidR="00CE2361" w:rsidRPr="00623577" w:rsidRDefault="00CE2361" w:rsidP="00CE236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When there is a suspected or confirmed bone stress injury, fracture, or avascular necrosis</w:t>
            </w:r>
          </w:p>
        </w:tc>
      </w:tr>
      <w:tr w:rsidR="00CE2361" w:rsidRPr="00623577" w14:paraId="2F72660D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562DA07B" w14:textId="77777777" w:rsidR="00CE2361" w:rsidRPr="00623577" w:rsidRDefault="00CE2361" w:rsidP="00CE236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When the patient is a paediatric patient</w:t>
            </w:r>
          </w:p>
        </w:tc>
      </w:tr>
      <w:tr w:rsidR="00CE2361" w:rsidRPr="00623577" w14:paraId="70B9E5B1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52C1D29E" w14:textId="77777777" w:rsidR="00CE2361" w:rsidRPr="00623577" w:rsidRDefault="00CE2361" w:rsidP="00CE236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When the patient is an elite sports person or athlete requiring a more rapid return to sport</w:t>
            </w:r>
          </w:p>
        </w:tc>
      </w:tr>
      <w:tr w:rsidR="00CE2361" w:rsidRPr="00623577" w14:paraId="6DCDCAFE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26AD9F87" w14:textId="77777777" w:rsidR="00CE2361" w:rsidRPr="00623577" w:rsidRDefault="00CE2361" w:rsidP="00CE236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When a cortisone injection may be needed</w:t>
            </w:r>
          </w:p>
        </w:tc>
      </w:tr>
      <w:tr w:rsidR="00CE2361" w:rsidRPr="00623577" w14:paraId="6923C246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0AF16105" w14:textId="77777777" w:rsidR="00CE2361" w:rsidRPr="00623577" w:rsidRDefault="00CE2361" w:rsidP="00CE236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When the patient presents with proximal factors influencing posture and gait</w:t>
            </w:r>
          </w:p>
        </w:tc>
      </w:tr>
      <w:tr w:rsidR="00CE2361" w:rsidRPr="00623577" w14:paraId="1CF99C86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1BE0DFE2" w14:textId="77777777" w:rsidR="00CE2361" w:rsidRPr="00623577" w:rsidRDefault="00CE2361" w:rsidP="00CE236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When there is a suspected or confirmed ligament or tendon pathology</w:t>
            </w:r>
          </w:p>
        </w:tc>
      </w:tr>
      <w:tr w:rsidR="00CE2361" w:rsidRPr="00623577" w14:paraId="400F517D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2EF675BB" w14:textId="77777777" w:rsidR="00CE2361" w:rsidRPr="00623577" w:rsidRDefault="00CE2361" w:rsidP="00CE236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When the patient fails to follow advice (i.e., rest)</w:t>
            </w:r>
          </w:p>
        </w:tc>
      </w:tr>
      <w:tr w:rsidR="00CE2361" w:rsidRPr="00623577" w14:paraId="2DF754A4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26B5F7FC" w14:textId="77777777" w:rsidR="00CE2361" w:rsidRPr="00623577" w:rsidRDefault="00CE2361" w:rsidP="00CE236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When the patient presents with a long duration of chronic symptoms</w:t>
            </w:r>
          </w:p>
        </w:tc>
      </w:tr>
      <w:tr w:rsidR="00CE2361" w:rsidRPr="00623577" w14:paraId="60665B12" w14:textId="77777777" w:rsidTr="005A3561">
        <w:trPr>
          <w:trHeight w:val="290"/>
        </w:trPr>
        <w:tc>
          <w:tcPr>
            <w:tcW w:w="9350" w:type="dxa"/>
            <w:shd w:val="clear" w:color="auto" w:fill="auto"/>
            <w:noWrap/>
            <w:vAlign w:val="bottom"/>
            <w:hideMark/>
          </w:tcPr>
          <w:p w14:paraId="0476E61B" w14:textId="77777777" w:rsidR="00CE2361" w:rsidRPr="00623577" w:rsidRDefault="00CE2361" w:rsidP="00CE236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When the diagnosis remains uncertain based on other assessments (including podiatric assessments and imaging)</w:t>
            </w:r>
          </w:p>
        </w:tc>
      </w:tr>
      <w:tr w:rsidR="00CE2361" w:rsidRPr="00623577" w14:paraId="66493C12" w14:textId="77777777" w:rsidTr="005A3561">
        <w:trPr>
          <w:trHeight w:val="290"/>
        </w:trPr>
        <w:tc>
          <w:tcPr>
            <w:tcW w:w="9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0A365" w14:textId="77777777" w:rsidR="00CE2361" w:rsidRPr="00623577" w:rsidRDefault="00CE2361" w:rsidP="00CE236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623577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When the patient presents with RED-S factors</w:t>
            </w:r>
          </w:p>
        </w:tc>
      </w:tr>
    </w:tbl>
    <w:p w14:paraId="01CE103C" w14:textId="77777777" w:rsidR="00D50021" w:rsidRDefault="00D50021"/>
    <w:sectPr w:rsidR="00D500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1C03C68"/>
    <w:multiLevelType w:val="hybridMultilevel"/>
    <w:tmpl w:val="40D81E78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4B36CCE"/>
    <w:multiLevelType w:val="hybridMultilevel"/>
    <w:tmpl w:val="D292DCEC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80019755">
    <w:abstractNumId w:val="1"/>
  </w:num>
  <w:num w:numId="2" w16cid:durableId="14586015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361"/>
    <w:rsid w:val="00076DD2"/>
    <w:rsid w:val="00CE2361"/>
    <w:rsid w:val="00D50021"/>
    <w:rsid w:val="00E04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62CEE1"/>
  <w15:chartTrackingRefBased/>
  <w15:docId w15:val="{725752A0-3C62-40EE-AE87-CEB4D21AC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23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236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636</Words>
  <Characters>9328</Characters>
  <Application>Microsoft Office Word</Application>
  <DocSecurity>0</DocSecurity>
  <Lines>77</Lines>
  <Paragraphs>21</Paragraphs>
  <ScaleCrop>false</ScaleCrop>
  <Company>Auckland University of Technology</Company>
  <LinksUpToDate>false</LinksUpToDate>
  <CharactersWithSpaces>10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tewart</dc:creator>
  <cp:keywords/>
  <dc:description/>
  <cp:lastModifiedBy>Sarah Stewart</cp:lastModifiedBy>
  <cp:revision>1</cp:revision>
  <dcterms:created xsi:type="dcterms:W3CDTF">2024-02-29T01:12:00Z</dcterms:created>
  <dcterms:modified xsi:type="dcterms:W3CDTF">2024-02-29T01:12:00Z</dcterms:modified>
</cp:coreProperties>
</file>